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34E40" w14:textId="040EB4DF" w:rsidR="00C66FAD" w:rsidRPr="00516F46" w:rsidRDefault="00C66FAD" w:rsidP="00C66FAD">
      <w:pPr>
        <w:rPr>
          <w:sz w:val="22"/>
          <w:szCs w:val="22"/>
        </w:rPr>
      </w:pPr>
      <w:r w:rsidRPr="00516F46">
        <w:rPr>
          <w:b/>
          <w:bCs/>
          <w:sz w:val="22"/>
          <w:szCs w:val="22"/>
        </w:rPr>
        <w:t>Supplementary table 3</w:t>
      </w:r>
      <w:r>
        <w:rPr>
          <w:b/>
          <w:bCs/>
          <w:sz w:val="22"/>
          <w:szCs w:val="22"/>
        </w:rPr>
        <w:t>a</w:t>
      </w:r>
      <w:r w:rsidRPr="00516F46">
        <w:rPr>
          <w:b/>
          <w:bCs/>
          <w:sz w:val="22"/>
          <w:szCs w:val="22"/>
        </w:rPr>
        <w:t xml:space="preserve">: </w:t>
      </w:r>
      <w:r w:rsidRPr="00516F46">
        <w:rPr>
          <w:sz w:val="22"/>
          <w:szCs w:val="22"/>
        </w:rPr>
        <w:t>Numbers of MS cases and controls by detailed ethnicity label</w:t>
      </w:r>
    </w:p>
    <w:p w14:paraId="394DD088" w14:textId="77777777" w:rsidR="00C66FAD" w:rsidRPr="00516F46" w:rsidRDefault="00C66FAD" w:rsidP="00C66FAD">
      <w:pPr>
        <w:rPr>
          <w:b/>
          <w:bCs/>
        </w:rPr>
      </w:pPr>
    </w:p>
    <w:p w14:paraId="7945BEBB" w14:textId="77777777" w:rsidR="00C66FAD" w:rsidRPr="00516F46" w:rsidRDefault="00C66FAD" w:rsidP="00C66FAD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Style w:val="GridTable1Light"/>
        <w:tblW w:w="8642" w:type="dxa"/>
        <w:tblLook w:val="04A0" w:firstRow="1" w:lastRow="0" w:firstColumn="1" w:lastColumn="0" w:noHBand="0" w:noVBand="1"/>
      </w:tblPr>
      <w:tblGrid>
        <w:gridCol w:w="2200"/>
        <w:gridCol w:w="1720"/>
        <w:gridCol w:w="2312"/>
        <w:gridCol w:w="2410"/>
      </w:tblGrid>
      <w:tr w:rsidR="00C66FAD" w:rsidRPr="00516F46" w14:paraId="41CF8166" w14:textId="77777777" w:rsidTr="00D87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0" w:type="dxa"/>
            <w:gridSpan w:val="2"/>
            <w:shd w:val="clear" w:color="auto" w:fill="D1D1D1" w:themeFill="background2" w:themeFillShade="E6"/>
            <w:noWrap/>
            <w:hideMark/>
          </w:tcPr>
          <w:p w14:paraId="03B2F729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 grouping</w:t>
            </w:r>
          </w:p>
        </w:tc>
        <w:tc>
          <w:tcPr>
            <w:tcW w:w="2312" w:type="dxa"/>
            <w:shd w:val="clear" w:color="auto" w:fill="D1D1D1" w:themeFill="background2" w:themeFillShade="E6"/>
            <w:noWrap/>
            <w:hideMark/>
          </w:tcPr>
          <w:p w14:paraId="03C090AD" w14:textId="77777777" w:rsidR="00C66FAD" w:rsidRPr="00516F46" w:rsidRDefault="00C66FAD" w:rsidP="00D8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s (n=15,029)</w:t>
            </w:r>
          </w:p>
        </w:tc>
        <w:tc>
          <w:tcPr>
            <w:tcW w:w="2410" w:type="dxa"/>
            <w:shd w:val="clear" w:color="auto" w:fill="D1D1D1" w:themeFill="background2" w:themeFillShade="E6"/>
          </w:tcPr>
          <w:p w14:paraId="0D7AF9D8" w14:textId="77777777" w:rsidR="00C66FAD" w:rsidRPr="00516F46" w:rsidRDefault="00C66FAD" w:rsidP="00D8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s (n=81,027)</w:t>
            </w:r>
          </w:p>
        </w:tc>
      </w:tr>
      <w:tr w:rsidR="00C66FAD" w:rsidRPr="00516F46" w14:paraId="6E8243F7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shd w:val="clear" w:color="auto" w:fill="D1D1D1" w:themeFill="background2" w:themeFillShade="E6"/>
            <w:noWrap/>
            <w:hideMark/>
          </w:tcPr>
          <w:p w14:paraId="50A40D28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al category</w:t>
            </w:r>
          </w:p>
        </w:tc>
        <w:tc>
          <w:tcPr>
            <w:tcW w:w="1720" w:type="dxa"/>
            <w:shd w:val="clear" w:color="auto" w:fill="D1D1D1" w:themeFill="background2" w:themeFillShade="E6"/>
            <w:noWrap/>
            <w:hideMark/>
          </w:tcPr>
          <w:p w14:paraId="40998EF9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S ethnicity</w:t>
            </w:r>
          </w:p>
        </w:tc>
        <w:tc>
          <w:tcPr>
            <w:tcW w:w="2312" w:type="dxa"/>
            <w:shd w:val="clear" w:color="auto" w:fill="D1D1D1" w:themeFill="background2" w:themeFillShade="E6"/>
            <w:noWrap/>
            <w:hideMark/>
          </w:tcPr>
          <w:p w14:paraId="5E0EBF52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  <w:tc>
          <w:tcPr>
            <w:tcW w:w="2410" w:type="dxa"/>
            <w:shd w:val="clear" w:color="auto" w:fill="D1D1D1" w:themeFill="background2" w:themeFillShade="E6"/>
            <w:noWrap/>
            <w:hideMark/>
          </w:tcPr>
          <w:p w14:paraId="76CE96F6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</w:tr>
      <w:tr w:rsidR="00C66FAD" w:rsidRPr="00516F46" w14:paraId="23FDEFD8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16764A74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  <w:tc>
          <w:tcPr>
            <w:tcW w:w="1720" w:type="dxa"/>
            <w:noWrap/>
            <w:hideMark/>
          </w:tcPr>
          <w:p w14:paraId="5312F106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  <w:tc>
          <w:tcPr>
            <w:tcW w:w="2312" w:type="dxa"/>
            <w:noWrap/>
            <w:hideMark/>
          </w:tcPr>
          <w:p w14:paraId="18B54574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88 (88.4)</w:t>
            </w:r>
          </w:p>
        </w:tc>
        <w:tc>
          <w:tcPr>
            <w:tcW w:w="2410" w:type="dxa"/>
            <w:noWrap/>
            <w:hideMark/>
          </w:tcPr>
          <w:p w14:paraId="7D36378C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971 (60.4)</w:t>
            </w:r>
          </w:p>
        </w:tc>
      </w:tr>
      <w:tr w:rsidR="00C66FAD" w:rsidRPr="00516F46" w14:paraId="05E4D096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5FE70037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  <w:tc>
          <w:tcPr>
            <w:tcW w:w="1720" w:type="dxa"/>
            <w:noWrap/>
            <w:hideMark/>
          </w:tcPr>
          <w:p w14:paraId="3C003A83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312" w:type="dxa"/>
            <w:noWrap/>
            <w:hideMark/>
          </w:tcPr>
          <w:p w14:paraId="6FD18915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8 (2.3)</w:t>
            </w:r>
          </w:p>
        </w:tc>
        <w:tc>
          <w:tcPr>
            <w:tcW w:w="2410" w:type="dxa"/>
            <w:noWrap/>
            <w:hideMark/>
          </w:tcPr>
          <w:p w14:paraId="5484CE22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9 (5.1)</w:t>
            </w:r>
          </w:p>
        </w:tc>
      </w:tr>
      <w:tr w:rsidR="00C66FAD" w:rsidRPr="00516F46" w14:paraId="04388BF8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3622C2FD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</w:p>
        </w:tc>
        <w:tc>
          <w:tcPr>
            <w:tcW w:w="1720" w:type="dxa"/>
            <w:noWrap/>
            <w:hideMark/>
          </w:tcPr>
          <w:p w14:paraId="6E9F3C19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k </w:t>
            </w: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ric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</w:t>
            </w:r>
          </w:p>
        </w:tc>
        <w:tc>
          <w:tcPr>
            <w:tcW w:w="2312" w:type="dxa"/>
            <w:noWrap/>
            <w:hideMark/>
          </w:tcPr>
          <w:p w14:paraId="6DD18344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 (0.5)</w:t>
            </w:r>
          </w:p>
        </w:tc>
        <w:tc>
          <w:tcPr>
            <w:tcW w:w="2410" w:type="dxa"/>
            <w:noWrap/>
            <w:hideMark/>
          </w:tcPr>
          <w:p w14:paraId="19A5AF08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8 (1.0)</w:t>
            </w:r>
          </w:p>
        </w:tc>
      </w:tr>
      <w:tr w:rsidR="00C66FAD" w:rsidRPr="00516F46" w14:paraId="44751D87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085E5634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</w:p>
        </w:tc>
        <w:tc>
          <w:tcPr>
            <w:tcW w:w="1720" w:type="dxa"/>
            <w:noWrap/>
            <w:hideMark/>
          </w:tcPr>
          <w:p w14:paraId="261DC9B5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k </w:t>
            </w: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ib</w:t>
            </w:r>
          </w:p>
        </w:tc>
        <w:tc>
          <w:tcPr>
            <w:tcW w:w="2312" w:type="dxa"/>
            <w:noWrap/>
            <w:hideMark/>
          </w:tcPr>
          <w:p w14:paraId="5FCFDCCC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 (1.1)</w:t>
            </w:r>
          </w:p>
        </w:tc>
        <w:tc>
          <w:tcPr>
            <w:tcW w:w="2410" w:type="dxa"/>
            <w:noWrap/>
            <w:hideMark/>
          </w:tcPr>
          <w:p w14:paraId="44567937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4 (0.8)</w:t>
            </w:r>
          </w:p>
        </w:tc>
      </w:tr>
      <w:tr w:rsidR="00C66FAD" w:rsidRPr="00516F46" w14:paraId="4CF3538E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5BFAA91F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</w:p>
        </w:tc>
        <w:tc>
          <w:tcPr>
            <w:tcW w:w="1720" w:type="dxa"/>
            <w:noWrap/>
            <w:hideMark/>
          </w:tcPr>
          <w:p w14:paraId="3A36E560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k </w:t>
            </w: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2312" w:type="dxa"/>
            <w:noWrap/>
            <w:hideMark/>
          </w:tcPr>
          <w:p w14:paraId="670A68EB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 (0.6)</w:t>
            </w:r>
          </w:p>
        </w:tc>
        <w:tc>
          <w:tcPr>
            <w:tcW w:w="2410" w:type="dxa"/>
            <w:noWrap/>
            <w:hideMark/>
          </w:tcPr>
          <w:p w14:paraId="1567DF6F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8 (0.6)</w:t>
            </w:r>
          </w:p>
        </w:tc>
      </w:tr>
      <w:tr w:rsidR="00C66FAD" w:rsidRPr="00516F46" w14:paraId="6C3B6B56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2DD94B33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</w:p>
        </w:tc>
        <w:tc>
          <w:tcPr>
            <w:tcW w:w="1720" w:type="dxa"/>
            <w:noWrap/>
            <w:hideMark/>
          </w:tcPr>
          <w:p w14:paraId="0426AA7D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312" w:type="dxa"/>
            <w:noWrap/>
            <w:hideMark/>
          </w:tcPr>
          <w:p w14:paraId="5A673169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20 (&lt;</w:t>
            </w:r>
            <w:proofErr w:type="gramStart"/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)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proofErr w:type="gramEnd"/>
          </w:p>
        </w:tc>
        <w:tc>
          <w:tcPr>
            <w:tcW w:w="2410" w:type="dxa"/>
            <w:noWrap/>
            <w:hideMark/>
          </w:tcPr>
          <w:p w14:paraId="43DF653B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4 (0.4)</w:t>
            </w:r>
          </w:p>
        </w:tc>
      </w:tr>
      <w:tr w:rsidR="00C66FAD" w:rsidRPr="00516F46" w14:paraId="79B747B0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3E91B974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1720" w:type="dxa"/>
            <w:noWrap/>
            <w:hideMark/>
          </w:tcPr>
          <w:p w14:paraId="778470AD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gladeshi</w:t>
            </w:r>
          </w:p>
        </w:tc>
        <w:tc>
          <w:tcPr>
            <w:tcW w:w="2312" w:type="dxa"/>
            <w:noWrap/>
            <w:hideMark/>
          </w:tcPr>
          <w:p w14:paraId="2EE39F60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20 (&lt;</w:t>
            </w:r>
            <w:proofErr w:type="gramStart"/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)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proofErr w:type="gramEnd"/>
          </w:p>
        </w:tc>
        <w:tc>
          <w:tcPr>
            <w:tcW w:w="2410" w:type="dxa"/>
            <w:noWrap/>
            <w:hideMark/>
          </w:tcPr>
          <w:p w14:paraId="6D65E962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 (0.2)</w:t>
            </w:r>
          </w:p>
        </w:tc>
      </w:tr>
      <w:tr w:rsidR="00C66FAD" w:rsidRPr="00516F46" w14:paraId="25C5534B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07462B25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1720" w:type="dxa"/>
            <w:noWrap/>
            <w:hideMark/>
          </w:tcPr>
          <w:p w14:paraId="29F1D5D4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an</w:t>
            </w:r>
          </w:p>
        </w:tc>
        <w:tc>
          <w:tcPr>
            <w:tcW w:w="2312" w:type="dxa"/>
            <w:noWrap/>
            <w:hideMark/>
          </w:tcPr>
          <w:p w14:paraId="3DA4E003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6 (1.2)</w:t>
            </w:r>
          </w:p>
        </w:tc>
        <w:tc>
          <w:tcPr>
            <w:tcW w:w="2410" w:type="dxa"/>
            <w:noWrap/>
            <w:hideMark/>
          </w:tcPr>
          <w:p w14:paraId="79329D31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0 (1.3)</w:t>
            </w:r>
          </w:p>
        </w:tc>
      </w:tr>
      <w:tr w:rsidR="00C66FAD" w:rsidRPr="00516F46" w14:paraId="36E7AB0D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1E192CB4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1720" w:type="dxa"/>
            <w:noWrap/>
            <w:hideMark/>
          </w:tcPr>
          <w:p w14:paraId="46D4C1AB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r </w:t>
            </w: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2312" w:type="dxa"/>
            <w:noWrap/>
            <w:hideMark/>
          </w:tcPr>
          <w:p w14:paraId="6B169383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 (0.4)</w:t>
            </w:r>
          </w:p>
        </w:tc>
        <w:tc>
          <w:tcPr>
            <w:tcW w:w="2410" w:type="dxa"/>
            <w:noWrap/>
            <w:hideMark/>
          </w:tcPr>
          <w:p w14:paraId="5C25F2FD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1 (0.8)</w:t>
            </w:r>
          </w:p>
        </w:tc>
      </w:tr>
      <w:tr w:rsidR="00C66FAD" w:rsidRPr="00516F46" w14:paraId="6DD5D103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7099F513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1720" w:type="dxa"/>
            <w:noWrap/>
            <w:hideMark/>
          </w:tcPr>
          <w:p w14:paraId="5D5BD48F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kistani</w:t>
            </w:r>
          </w:p>
        </w:tc>
        <w:tc>
          <w:tcPr>
            <w:tcW w:w="2312" w:type="dxa"/>
            <w:noWrap/>
            <w:hideMark/>
          </w:tcPr>
          <w:p w14:paraId="26F65921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 (0.5)</w:t>
            </w:r>
          </w:p>
        </w:tc>
        <w:tc>
          <w:tcPr>
            <w:tcW w:w="2410" w:type="dxa"/>
            <w:noWrap/>
            <w:hideMark/>
          </w:tcPr>
          <w:p w14:paraId="53C5FF09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4 (0.6)</w:t>
            </w:r>
          </w:p>
        </w:tc>
      </w:tr>
      <w:tr w:rsidR="00C66FAD" w:rsidRPr="00516F46" w14:paraId="7D6DF75C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3EC04AA3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1720" w:type="dxa"/>
            <w:noWrap/>
            <w:hideMark/>
          </w:tcPr>
          <w:p w14:paraId="71FC344A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312" w:type="dxa"/>
            <w:noWrap/>
            <w:hideMark/>
          </w:tcPr>
          <w:p w14:paraId="736EFC5B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20 (&lt;</w:t>
            </w:r>
            <w:proofErr w:type="gramStart"/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)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proofErr w:type="gramEnd"/>
          </w:p>
        </w:tc>
        <w:tc>
          <w:tcPr>
            <w:tcW w:w="2410" w:type="dxa"/>
            <w:noWrap/>
            <w:hideMark/>
          </w:tcPr>
          <w:p w14:paraId="03D42A78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0 (0.6)</w:t>
            </w:r>
          </w:p>
        </w:tc>
      </w:tr>
      <w:tr w:rsidR="00C66FAD" w:rsidRPr="00516F46" w14:paraId="553DB8B3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7EB78658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/Other</w:t>
            </w:r>
          </w:p>
        </w:tc>
        <w:tc>
          <w:tcPr>
            <w:tcW w:w="1720" w:type="dxa"/>
            <w:noWrap/>
            <w:hideMark/>
          </w:tcPr>
          <w:p w14:paraId="61A9DCD2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ese</w:t>
            </w:r>
          </w:p>
        </w:tc>
        <w:tc>
          <w:tcPr>
            <w:tcW w:w="2312" w:type="dxa"/>
            <w:noWrap/>
            <w:hideMark/>
          </w:tcPr>
          <w:p w14:paraId="4C89520F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20 (&lt;</w:t>
            </w:r>
            <w:proofErr w:type="gramStart"/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)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proofErr w:type="gramEnd"/>
          </w:p>
        </w:tc>
        <w:tc>
          <w:tcPr>
            <w:tcW w:w="2410" w:type="dxa"/>
            <w:noWrap/>
            <w:hideMark/>
          </w:tcPr>
          <w:p w14:paraId="4B1DE742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6 (0.3)</w:t>
            </w:r>
          </w:p>
        </w:tc>
      </w:tr>
      <w:tr w:rsidR="00C66FAD" w:rsidRPr="00516F46" w14:paraId="532822A8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3BE3902E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/Other</w:t>
            </w:r>
          </w:p>
        </w:tc>
        <w:tc>
          <w:tcPr>
            <w:tcW w:w="1720" w:type="dxa"/>
            <w:noWrap/>
            <w:hideMark/>
          </w:tcPr>
          <w:p w14:paraId="241F16CB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2312" w:type="dxa"/>
            <w:noWrap/>
            <w:hideMark/>
          </w:tcPr>
          <w:p w14:paraId="57BA3AAB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 (0.7)</w:t>
            </w:r>
          </w:p>
        </w:tc>
        <w:tc>
          <w:tcPr>
            <w:tcW w:w="2410" w:type="dxa"/>
            <w:noWrap/>
            <w:hideMark/>
          </w:tcPr>
          <w:p w14:paraId="1E69928E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4 (0.6)</w:t>
            </w:r>
          </w:p>
        </w:tc>
      </w:tr>
      <w:tr w:rsidR="00C66FAD" w:rsidRPr="00516F46" w14:paraId="73C9A0DC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45C67567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/Other</w:t>
            </w:r>
          </w:p>
        </w:tc>
        <w:tc>
          <w:tcPr>
            <w:tcW w:w="1720" w:type="dxa"/>
            <w:noWrap/>
            <w:hideMark/>
          </w:tcPr>
          <w:p w14:paraId="6992B93F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2312" w:type="dxa"/>
            <w:noWrap/>
            <w:hideMark/>
          </w:tcPr>
          <w:p w14:paraId="3CD99502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 (1.0)</w:t>
            </w:r>
          </w:p>
        </w:tc>
        <w:tc>
          <w:tcPr>
            <w:tcW w:w="2410" w:type="dxa"/>
            <w:noWrap/>
            <w:hideMark/>
          </w:tcPr>
          <w:p w14:paraId="02362F85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1 (1.3)</w:t>
            </w:r>
          </w:p>
        </w:tc>
      </w:tr>
      <w:tr w:rsidR="00C66FAD" w:rsidRPr="00516F46" w14:paraId="53CDC1DF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192D03D3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/Other</w:t>
            </w:r>
          </w:p>
        </w:tc>
        <w:tc>
          <w:tcPr>
            <w:tcW w:w="1720" w:type="dxa"/>
            <w:noWrap/>
            <w:hideMark/>
          </w:tcPr>
          <w:p w14:paraId="6EF86F45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312" w:type="dxa"/>
            <w:noWrap/>
            <w:hideMark/>
          </w:tcPr>
          <w:p w14:paraId="4BD19E0E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20 (&lt;</w:t>
            </w:r>
            <w:proofErr w:type="gramStart"/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)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proofErr w:type="gramEnd"/>
          </w:p>
        </w:tc>
        <w:tc>
          <w:tcPr>
            <w:tcW w:w="2410" w:type="dxa"/>
            <w:noWrap/>
            <w:hideMark/>
          </w:tcPr>
          <w:p w14:paraId="43A95FD2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4 (0.4)</w:t>
            </w:r>
          </w:p>
        </w:tc>
      </w:tr>
      <w:tr w:rsidR="00C66FAD" w:rsidRPr="00516F46" w14:paraId="2A33559A" w14:textId="77777777" w:rsidTr="00D870D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179365E6" w14:textId="77777777" w:rsidR="00C66FAD" w:rsidRPr="00516F46" w:rsidRDefault="00C66FAD" w:rsidP="00D870D1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known</w:t>
            </w:r>
          </w:p>
        </w:tc>
        <w:tc>
          <w:tcPr>
            <w:tcW w:w="1720" w:type="dxa"/>
            <w:noWrap/>
            <w:hideMark/>
          </w:tcPr>
          <w:p w14:paraId="0CB8F2E3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2312" w:type="dxa"/>
            <w:noWrap/>
            <w:hideMark/>
          </w:tcPr>
          <w:p w14:paraId="2E4AA923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6 (2.9)</w:t>
            </w:r>
          </w:p>
        </w:tc>
        <w:tc>
          <w:tcPr>
            <w:tcW w:w="2410" w:type="dxa"/>
            <w:noWrap/>
            <w:hideMark/>
          </w:tcPr>
          <w:p w14:paraId="01475FD0" w14:textId="77777777" w:rsidR="00C66FAD" w:rsidRPr="00516F46" w:rsidRDefault="00C66FAD" w:rsidP="00D8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6F46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32 (25.5)</w:t>
            </w:r>
          </w:p>
        </w:tc>
      </w:tr>
    </w:tbl>
    <w:p w14:paraId="0E67C0C7" w14:textId="77777777" w:rsidR="00C66FAD" w:rsidRPr="00516F46" w:rsidRDefault="00C66FAD" w:rsidP="00C66FAD">
      <w:pPr>
        <w:rPr>
          <w:rFonts w:ascii="Aptos" w:eastAsia="Times New Roman" w:hAnsi="Aptos" w:cs="Times New Roman"/>
          <w:color w:val="000000"/>
          <w:kern w:val="0"/>
          <w:lang w:eastAsia="en-GB"/>
          <w14:ligatures w14:val="none"/>
        </w:rPr>
      </w:pPr>
    </w:p>
    <w:p w14:paraId="3D5B4A61" w14:textId="77777777" w:rsidR="00C66FAD" w:rsidRPr="00516F46" w:rsidRDefault="00C66FAD" w:rsidP="00C66FAD">
      <w:pP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72413048" w14:textId="77777777" w:rsidR="00C66FAD" w:rsidRPr="00516F46" w:rsidRDefault="00C66FAD" w:rsidP="00C66FAD">
      <w:pPr>
        <w:rPr>
          <w:sz w:val="22"/>
          <w:szCs w:val="22"/>
        </w:rPr>
      </w:pPr>
      <w:r w:rsidRPr="00516F46">
        <w:rPr>
          <w:sz w:val="22"/>
          <w:szCs w:val="22"/>
        </w:rPr>
        <w:t xml:space="preserve">*Counts supressed with n&lt;20 in line with CPRD permissions </w:t>
      </w:r>
      <w:r>
        <w:rPr>
          <w:sz w:val="22"/>
          <w:szCs w:val="22"/>
        </w:rPr>
        <w:t xml:space="preserve">to avoid potential identification </w:t>
      </w:r>
    </w:p>
    <w:p w14:paraId="37703BBD" w14:textId="77777777" w:rsidR="00C66FAD" w:rsidRDefault="00C66FAD">
      <w:pPr>
        <w:rPr>
          <w:b/>
          <w:bCs/>
          <w:sz w:val="22"/>
          <w:szCs w:val="22"/>
        </w:rPr>
      </w:pPr>
    </w:p>
    <w:p w14:paraId="377BDD1F" w14:textId="77777777" w:rsidR="00C66FAD" w:rsidRDefault="00C66FA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F4FF654" w14:textId="52D4598A" w:rsidR="00B72A29" w:rsidRPr="00B72A29" w:rsidRDefault="00B72A29">
      <w:pPr>
        <w:rPr>
          <w:rFonts w:cstheme="minorHAnsi"/>
          <w:color w:val="000000" w:themeColor="text1"/>
          <w:sz w:val="22"/>
          <w:szCs w:val="22"/>
        </w:rPr>
      </w:pPr>
      <w:r w:rsidRPr="00B72A29">
        <w:rPr>
          <w:b/>
          <w:bCs/>
          <w:sz w:val="22"/>
          <w:szCs w:val="22"/>
        </w:rPr>
        <w:lastRenderedPageBreak/>
        <w:t>Supplementary table 3</w:t>
      </w:r>
      <w:r w:rsidR="00C66FAD">
        <w:rPr>
          <w:b/>
          <w:bCs/>
          <w:sz w:val="22"/>
          <w:szCs w:val="22"/>
        </w:rPr>
        <w:t>b</w:t>
      </w:r>
      <w:r w:rsidRPr="00B72A29">
        <w:rPr>
          <w:b/>
          <w:bCs/>
          <w:sz w:val="22"/>
          <w:szCs w:val="22"/>
        </w:rPr>
        <w:t>:</w:t>
      </w:r>
      <w:r w:rsidRPr="00B72A29">
        <w:rPr>
          <w:sz w:val="22"/>
          <w:szCs w:val="22"/>
        </w:rPr>
        <w:t xml:space="preserve"> </w:t>
      </w:r>
      <w:r w:rsidRPr="00B72A29">
        <w:rPr>
          <w:rFonts w:cstheme="minorHAnsi"/>
          <w:color w:val="000000" w:themeColor="text1"/>
          <w:sz w:val="22"/>
          <w:szCs w:val="22"/>
        </w:rPr>
        <w:t xml:space="preserve"> Demographic and Clinical characteristics of patients by MS status according to duration of retrospective data availability</w:t>
      </w:r>
    </w:p>
    <w:p w14:paraId="030F8285" w14:textId="77777777" w:rsidR="00B72A29" w:rsidRDefault="00B72A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72A29" w14:paraId="45CCEB33" w14:textId="77777777" w:rsidTr="00B72A29">
        <w:tc>
          <w:tcPr>
            <w:tcW w:w="9010" w:type="dxa"/>
          </w:tcPr>
          <w:tbl>
            <w:tblPr>
              <w:tblStyle w:val="PlainTable2"/>
              <w:tblpPr w:leftFromText="180" w:rightFromText="180" w:vertAnchor="text" w:horzAnchor="margin" w:tblpY="-1079"/>
              <w:tblW w:w="10065" w:type="dxa"/>
              <w:tblLook w:val="04A0" w:firstRow="1" w:lastRow="0" w:firstColumn="1" w:lastColumn="0" w:noHBand="0" w:noVBand="1"/>
            </w:tblPr>
            <w:tblGrid>
              <w:gridCol w:w="3073"/>
              <w:gridCol w:w="1370"/>
              <w:gridCol w:w="1369"/>
              <w:gridCol w:w="1491"/>
              <w:gridCol w:w="1491"/>
            </w:tblGrid>
            <w:tr w:rsidR="00B72A29" w:rsidRPr="00B02F32" w14:paraId="474DDB3D" w14:textId="77777777" w:rsidTr="00D870D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vMerge w:val="restart"/>
                  <w:tcBorders>
                    <w:top w:val="single" w:sz="12" w:space="0" w:color="auto"/>
                  </w:tcBorders>
                  <w:shd w:val="clear" w:color="auto" w:fill="F2F2F2" w:themeFill="background1" w:themeFillShade="F2"/>
                  <w:noWrap/>
                  <w:hideMark/>
                </w:tcPr>
                <w:p w14:paraId="4499DFE7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3119" w:type="dxa"/>
                  <w:gridSpan w:val="2"/>
                  <w:tcBorders>
                    <w:top w:val="single" w:sz="12" w:space="0" w:color="auto"/>
                  </w:tcBorders>
                  <w:shd w:val="clear" w:color="auto" w:fill="F2F2F2" w:themeFill="background1" w:themeFillShade="F2"/>
                  <w:noWrap/>
                  <w:hideMark/>
                </w:tcPr>
                <w:p w14:paraId="5E2F77FC" w14:textId="77777777" w:rsidR="00B72A29" w:rsidRPr="00B02F32" w:rsidRDefault="00B72A29" w:rsidP="00B72A2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≥5 years of retrospective data</w:t>
                  </w:r>
                </w:p>
              </w:tc>
              <w:tc>
                <w:tcPr>
                  <w:tcW w:w="3402" w:type="dxa"/>
                  <w:gridSpan w:val="2"/>
                  <w:tcBorders>
                    <w:top w:val="single" w:sz="12" w:space="0" w:color="auto"/>
                  </w:tcBorders>
                  <w:shd w:val="clear" w:color="auto" w:fill="F2F2F2" w:themeFill="background1" w:themeFillShade="F2"/>
                  <w:noWrap/>
                  <w:hideMark/>
                </w:tcPr>
                <w:p w14:paraId="5E1ADAEF" w14:textId="77777777" w:rsidR="00B72A29" w:rsidRPr="00B02F32" w:rsidRDefault="00B72A29" w:rsidP="00B72A2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≥10 years of retrospective data</w:t>
                  </w:r>
                </w:p>
              </w:tc>
            </w:tr>
            <w:tr w:rsidR="00B72A29" w:rsidRPr="00B02F32" w14:paraId="5F7F71E9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vMerge/>
                  <w:shd w:val="clear" w:color="auto" w:fill="F2F2F2" w:themeFill="background1" w:themeFillShade="F2"/>
                  <w:hideMark/>
                </w:tcPr>
                <w:p w14:paraId="10E099E4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560" w:type="dxa"/>
                  <w:shd w:val="clear" w:color="auto" w:fill="F2F2F2" w:themeFill="background1" w:themeFillShade="F2"/>
                  <w:hideMark/>
                </w:tcPr>
                <w:p w14:paraId="137C746E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Case 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br/>
                    <w:t>N = 15029</w:t>
                  </w:r>
                </w:p>
              </w:tc>
              <w:tc>
                <w:tcPr>
                  <w:tcW w:w="1559" w:type="dxa"/>
                  <w:shd w:val="clear" w:color="auto" w:fill="F2F2F2" w:themeFill="background1" w:themeFillShade="F2"/>
                  <w:hideMark/>
                </w:tcPr>
                <w:p w14:paraId="288B6712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Control 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br/>
                    <w:t>N = 81027</w:t>
                  </w:r>
                </w:p>
              </w:tc>
              <w:tc>
                <w:tcPr>
                  <w:tcW w:w="1701" w:type="dxa"/>
                  <w:shd w:val="clear" w:color="auto" w:fill="F2F2F2" w:themeFill="background1" w:themeFillShade="F2"/>
                  <w:hideMark/>
                </w:tcPr>
                <w:p w14:paraId="06FDDF7B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Case 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br/>
                    <w:t>N = 10544</w:t>
                  </w:r>
                </w:p>
              </w:tc>
              <w:tc>
                <w:tcPr>
                  <w:tcW w:w="1701" w:type="dxa"/>
                  <w:shd w:val="clear" w:color="auto" w:fill="F2F2F2" w:themeFill="background1" w:themeFillShade="F2"/>
                  <w:hideMark/>
                </w:tcPr>
                <w:p w14:paraId="54731F2A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Control 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br/>
                    <w:t>N = 50813</w:t>
                  </w:r>
                </w:p>
              </w:tc>
            </w:tr>
            <w:tr w:rsidR="00B72A29" w:rsidRPr="00B02F32" w14:paraId="6EBA40CF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vMerge/>
                  <w:tcBorders>
                    <w:bottom w:val="single" w:sz="12" w:space="0" w:color="auto"/>
                  </w:tcBorders>
                  <w:shd w:val="clear" w:color="auto" w:fill="F2F2F2" w:themeFill="background1" w:themeFillShade="F2"/>
                  <w:noWrap/>
                  <w:hideMark/>
                </w:tcPr>
                <w:p w14:paraId="3741E7D0" w14:textId="77777777" w:rsidR="00B72A29" w:rsidRPr="00B02F32" w:rsidRDefault="00B72A29" w:rsidP="00B72A29">
                  <w:pPr>
                    <w:jc w:val="center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560" w:type="dxa"/>
                  <w:tcBorders>
                    <w:bottom w:val="single" w:sz="12" w:space="0" w:color="auto"/>
                  </w:tcBorders>
                  <w:shd w:val="clear" w:color="auto" w:fill="F2F2F2" w:themeFill="background1" w:themeFillShade="F2"/>
                  <w:hideMark/>
                </w:tcPr>
                <w:p w14:paraId="7666ED2D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N (%)</w:t>
                  </w:r>
                </w:p>
              </w:tc>
              <w:tc>
                <w:tcPr>
                  <w:tcW w:w="1559" w:type="dxa"/>
                  <w:tcBorders>
                    <w:bottom w:val="single" w:sz="12" w:space="0" w:color="auto"/>
                  </w:tcBorders>
                  <w:shd w:val="clear" w:color="auto" w:fill="F2F2F2" w:themeFill="background1" w:themeFillShade="F2"/>
                  <w:hideMark/>
                </w:tcPr>
                <w:p w14:paraId="65A5D6A6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N (%)</w:t>
                  </w:r>
                </w:p>
              </w:tc>
              <w:tc>
                <w:tcPr>
                  <w:tcW w:w="1701" w:type="dxa"/>
                  <w:tcBorders>
                    <w:bottom w:val="single" w:sz="12" w:space="0" w:color="auto"/>
                  </w:tcBorders>
                  <w:shd w:val="clear" w:color="auto" w:fill="F2F2F2" w:themeFill="background1" w:themeFillShade="F2"/>
                  <w:hideMark/>
                </w:tcPr>
                <w:p w14:paraId="26288F86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N (%)</w:t>
                  </w:r>
                </w:p>
              </w:tc>
              <w:tc>
                <w:tcPr>
                  <w:tcW w:w="1701" w:type="dxa"/>
                  <w:tcBorders>
                    <w:bottom w:val="single" w:sz="12" w:space="0" w:color="auto"/>
                  </w:tcBorders>
                  <w:shd w:val="clear" w:color="auto" w:fill="F2F2F2" w:themeFill="background1" w:themeFillShade="F2"/>
                  <w:hideMark/>
                </w:tcPr>
                <w:p w14:paraId="7D16CCC3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N (%)</w:t>
                  </w:r>
                </w:p>
              </w:tc>
            </w:tr>
            <w:tr w:rsidR="00B72A29" w:rsidRPr="00B02F32" w14:paraId="56460718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7A553BA8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Age at Registration (mean (SD))</w:t>
                  </w:r>
                </w:p>
              </w:tc>
              <w:tc>
                <w:tcPr>
                  <w:tcW w:w="1560" w:type="dxa"/>
                  <w:tcBorders>
                    <w:top w:val="single" w:sz="12" w:space="0" w:color="auto"/>
                  </w:tcBorders>
                  <w:hideMark/>
                </w:tcPr>
                <w:p w14:paraId="32DEA2FA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6.9 (14.7)</w:t>
                  </w:r>
                </w:p>
              </w:tc>
              <w:tc>
                <w:tcPr>
                  <w:tcW w:w="1559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221F2FE8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9.0 (14.1)</w:t>
                  </w:r>
                </w:p>
              </w:tc>
              <w:tc>
                <w:tcPr>
                  <w:tcW w:w="1701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217D9E04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3.5 (14.6)</w:t>
                  </w:r>
                </w:p>
              </w:tc>
              <w:tc>
                <w:tcPr>
                  <w:tcW w:w="1701" w:type="dxa"/>
                  <w:tcBorders>
                    <w:top w:val="single" w:sz="12" w:space="0" w:color="auto"/>
                  </w:tcBorders>
                  <w:noWrap/>
                  <w:hideMark/>
                </w:tcPr>
                <w:p w14:paraId="6B23C4E9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4.8 (13.8)</w:t>
                  </w:r>
                </w:p>
              </w:tc>
            </w:tr>
            <w:tr w:rsidR="00B72A29" w:rsidRPr="00B02F32" w14:paraId="1BC76A7A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578B0580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Age at Index date (mean (SD))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0B5EDAEB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4.6 (12.3)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51010D90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4.6 (11.6)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0721CE3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5.6 (12.5)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4CB068F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5.2 (11.7)</w:t>
                  </w:r>
                </w:p>
              </w:tc>
            </w:tr>
            <w:tr w:rsidR="00B72A29" w:rsidRPr="00B02F32" w14:paraId="02B651A7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4C4C8B95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Time prior Index date (median [IQR])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2F93B4F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4.7 [9.1-23.2]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509309E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2.4 [8.1-19.5]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3F0B5E5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9.2 [13.9-27.2]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47EE224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7.2 [13.0-24.2]</w:t>
                  </w:r>
                </w:p>
              </w:tc>
            </w:tr>
            <w:tr w:rsidR="00B72A29" w:rsidRPr="00B02F32" w14:paraId="5F9F0676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27672D97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Gender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3C4CBCFE" w14:textId="77777777" w:rsidR="00B72A29" w:rsidRPr="00B02F32" w:rsidRDefault="00B72A29" w:rsidP="00B72A29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559" w:type="dxa"/>
                  <w:noWrap/>
                  <w:hideMark/>
                </w:tcPr>
                <w:p w14:paraId="66FB4386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14:paraId="505A510F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14:paraId="33E47D13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</w:tr>
            <w:tr w:rsidR="00B72A29" w:rsidRPr="00B02F32" w14:paraId="012AAC09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72C7BE6C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Female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73E1221A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0572 (70.3)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1EE63CC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0651 (50.2)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01B759F8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7371 (69.9)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2033C3C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5504 (50.2)</w:t>
                  </w:r>
                </w:p>
              </w:tc>
            </w:tr>
            <w:tr w:rsidR="00B72A29" w:rsidRPr="00B02F32" w14:paraId="79F2AFC3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5D167E67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Male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42FC2AE8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4457 (29.7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5F06E464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40376 (49.8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674AF90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3173 (30.1)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57FFBFB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5309 (49.8) </w:t>
                  </w:r>
                </w:p>
              </w:tc>
            </w:tr>
            <w:tr w:rsidR="00B72A29" w:rsidRPr="00B02F32" w14:paraId="485E031E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6E4DB509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Ethnicity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36271B5F" w14:textId="77777777" w:rsidR="00B72A29" w:rsidRPr="00B02F32" w:rsidRDefault="00B72A29" w:rsidP="00B72A2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559" w:type="dxa"/>
                  <w:noWrap/>
                  <w:hideMark/>
                </w:tcPr>
                <w:p w14:paraId="1551E428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14:paraId="01AA8171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14:paraId="0534744B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</w:tr>
            <w:tr w:rsidR="00B72A29" w:rsidRPr="00B02F32" w14:paraId="4EC7A9BA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59AA6444" w14:textId="77777777" w:rsidR="00B72A29" w:rsidRPr="00B02F32" w:rsidRDefault="00B72A29" w:rsidP="00B72A29">
                  <w:pPr>
                    <w:ind w:firstLineChars="100" w:firstLine="184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   White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78D57D1C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3636 (90.7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312D9767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53110 (65.5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D162A67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9659 (91.6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16657F0C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33048 (65.0) </w:t>
                  </w:r>
                </w:p>
              </w:tc>
            </w:tr>
            <w:tr w:rsidR="00B72A29" w:rsidRPr="00B02F32" w14:paraId="6E42DD5A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5CC73184" w14:textId="77777777" w:rsidR="00B72A29" w:rsidRPr="00B02F32" w:rsidRDefault="00B72A29" w:rsidP="00B72A29">
                  <w:pPr>
                    <w:ind w:firstLineChars="100" w:firstLine="184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   Black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60C372D6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338 ( 2.2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45196C6F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264 ( 2.8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B61BF5A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09 ( 2.0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FF6E883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065 ( 2.1) </w:t>
                  </w:r>
                </w:p>
              </w:tc>
            </w:tr>
            <w:tr w:rsidR="00B72A29" w:rsidRPr="00B02F32" w14:paraId="085A4DB6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1632B7F7" w14:textId="77777777" w:rsidR="00B72A29" w:rsidRPr="00B02F32" w:rsidRDefault="00B72A29" w:rsidP="00B72A29">
                  <w:pPr>
                    <w:ind w:firstLineChars="100" w:firstLine="184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   Asian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32C8325B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349 ( 2.3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4540ACAB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886 ( 3.6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5D2CED44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15 ( 2.0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1F973F0B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435 ( 2.8) </w:t>
                  </w:r>
                </w:p>
              </w:tc>
            </w:tr>
            <w:tr w:rsidR="00B72A29" w:rsidRPr="00B02F32" w14:paraId="3949C375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0B63E1E3" w14:textId="77777777" w:rsidR="00B72A29" w:rsidRPr="00B02F32" w:rsidRDefault="00B72A29" w:rsidP="00B72A29">
                  <w:pPr>
                    <w:ind w:firstLineChars="100" w:firstLine="184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   Mixed/Other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11DD7FBC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70 ( 1.8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797A0099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135 ( 2.6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5875DB5A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61 ( 1.5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C6CE995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985 ( 1.9) </w:t>
                  </w:r>
                </w:p>
              </w:tc>
            </w:tr>
            <w:tr w:rsidR="00B72A29" w:rsidRPr="00B02F32" w14:paraId="7482C27D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5DDC4089" w14:textId="77777777" w:rsidR="00B72A29" w:rsidRPr="00B02F32" w:rsidRDefault="00B72A29" w:rsidP="00B72A29">
                  <w:pPr>
                    <w:ind w:firstLineChars="100" w:firstLine="184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   Unknown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65A4AA39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436 ( 2.9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79234078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0632 (25.5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586D2DC9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300 ( 2.8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F824AF6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4280 (28.1) </w:t>
                  </w:r>
                </w:p>
              </w:tc>
            </w:tr>
            <w:tr w:rsidR="00B72A29" w:rsidRPr="00B02F32" w14:paraId="6DE28948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576C30AB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IMD (Patient level)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6C93E251" w14:textId="77777777" w:rsidR="00B72A29" w:rsidRPr="00B02F32" w:rsidRDefault="00B72A29" w:rsidP="00B72A2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559" w:type="dxa"/>
                  <w:noWrap/>
                  <w:hideMark/>
                </w:tcPr>
                <w:p w14:paraId="005E213C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14:paraId="362DAC2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14:paraId="113308BA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</w:tr>
            <w:tr w:rsidR="00B72A29" w:rsidRPr="00B02F32" w14:paraId="418D69C4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26B97476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33B59C86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3486 (23.2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5942895C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7432 (21.5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689C6F9A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450 (23.2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54725756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1099 (21.8) </w:t>
                  </w:r>
                </w:p>
              </w:tc>
            </w:tr>
            <w:tr w:rsidR="00B72A29" w:rsidRPr="00B02F32" w14:paraId="603BD6BF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691F50C7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716AD48E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3454 (23.0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2A694BD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6813 (20.7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249035E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382 (22.6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B719A5E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0620 (20.9) </w:t>
                  </w:r>
                </w:p>
              </w:tc>
            </w:tr>
            <w:tr w:rsidR="00B72A29" w:rsidRPr="00B02F32" w14:paraId="22DE62FD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72AA4BFA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3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0A31B9EC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3017 (20.1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30B64F34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6033 (19.8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5D0947C5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126 (20.2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48132E27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0028 (19.7) </w:t>
                  </w:r>
                </w:p>
              </w:tc>
            </w:tr>
            <w:tr w:rsidR="00B72A29" w:rsidRPr="00B02F32" w14:paraId="32A88618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48884F10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</w:t>
                  </w:r>
                </w:p>
              </w:tc>
              <w:tc>
                <w:tcPr>
                  <w:tcW w:w="1560" w:type="dxa"/>
                  <w:noWrap/>
                  <w:hideMark/>
                </w:tcPr>
                <w:p w14:paraId="304DF9C5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792 (18.6) 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3A73D60E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6350 (20.2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08E7A89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968 (18.7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A3C3420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0051 (19.8) </w:t>
                  </w:r>
                </w:p>
              </w:tc>
            </w:tr>
            <w:tr w:rsidR="00B72A29" w:rsidRPr="00B02F32" w14:paraId="2A265DEB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  <w:hideMark/>
                </w:tcPr>
                <w:p w14:paraId="062D11BA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5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0A0DB93B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2280 (15.2) 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7F7F7F" w:themeColor="text1" w:themeTint="80"/>
                  </w:tcBorders>
                  <w:noWrap/>
                  <w:hideMark/>
                </w:tcPr>
                <w:p w14:paraId="4B87C9CD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4399 (17.8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33558E3F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618 (15.3) 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14:paraId="743ED961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 9015 (17.7) </w:t>
                  </w:r>
                </w:p>
              </w:tc>
            </w:tr>
            <w:tr w:rsidR="00B72A29" w:rsidRPr="00B02F32" w14:paraId="3571D033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</w:tcPr>
                <w:p w14:paraId="1CEDC7A1" w14:textId="77777777" w:rsidR="00B72A29" w:rsidRPr="00B02F32" w:rsidRDefault="00B72A29" w:rsidP="00B72A29">
                  <w:pPr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IMD (Practice level)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2</w:t>
                  </w:r>
                </w:p>
              </w:tc>
              <w:tc>
                <w:tcPr>
                  <w:tcW w:w="1560" w:type="dxa"/>
                  <w:tcBorders>
                    <w:bottom w:val="single" w:sz="4" w:space="0" w:color="auto"/>
                  </w:tcBorders>
                  <w:noWrap/>
                </w:tcPr>
                <w:p w14:paraId="69103B5C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noWrap/>
                </w:tcPr>
                <w:p w14:paraId="2EC22A64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noWrap/>
                </w:tcPr>
                <w:p w14:paraId="69E0FC5E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noWrap/>
                </w:tcPr>
                <w:p w14:paraId="773E8B45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</w:tr>
            <w:tr w:rsidR="00B72A29" w:rsidRPr="00B02F32" w14:paraId="3E513879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</w:tcPr>
                <w:p w14:paraId="6A4D1136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9A38E8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2699 (18.0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1C85F287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4155 (17.5)</w:t>
                  </w:r>
                </w:p>
              </w:tc>
              <w:tc>
                <w:tcPr>
                  <w:tcW w:w="1701" w:type="dxa"/>
                  <w:noWrap/>
                  <w:vAlign w:val="bottom"/>
                </w:tcPr>
                <w:p w14:paraId="59B5DB24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870 (17.7)</w:t>
                  </w:r>
                </w:p>
              </w:tc>
              <w:tc>
                <w:tcPr>
                  <w:tcW w:w="1701" w:type="dxa"/>
                  <w:noWrap/>
                  <w:vAlign w:val="bottom"/>
                </w:tcPr>
                <w:p w14:paraId="30A4D377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8808 (17.3)</w:t>
                  </w:r>
                </w:p>
              </w:tc>
            </w:tr>
            <w:tr w:rsidR="00B72A29" w:rsidRPr="00B02F32" w14:paraId="7E089310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</w:tcPr>
                <w:p w14:paraId="4CF0554B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050832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2704 (18.0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4B1839DC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3803 (17.0)</w:t>
                  </w:r>
                </w:p>
              </w:tc>
              <w:tc>
                <w:tcPr>
                  <w:tcW w:w="1701" w:type="dxa"/>
                  <w:noWrap/>
                  <w:vAlign w:val="bottom"/>
                </w:tcPr>
                <w:p w14:paraId="7B7082A3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899 (18.0)</w:t>
                  </w:r>
                </w:p>
              </w:tc>
              <w:tc>
                <w:tcPr>
                  <w:tcW w:w="1701" w:type="dxa"/>
                  <w:noWrap/>
                  <w:vAlign w:val="bottom"/>
                </w:tcPr>
                <w:p w14:paraId="26509FA0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8588 (16.9)</w:t>
                  </w:r>
                </w:p>
              </w:tc>
            </w:tr>
            <w:tr w:rsidR="00B72A29" w:rsidRPr="00B02F32" w14:paraId="376E6E56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</w:tcPr>
                <w:p w14:paraId="29FEDA21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3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02ED7F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3307 (22.0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585DDBE1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7252 (21.3)</w:t>
                  </w:r>
                </w:p>
              </w:tc>
              <w:tc>
                <w:tcPr>
                  <w:tcW w:w="1701" w:type="dxa"/>
                  <w:noWrap/>
                  <w:vAlign w:val="bottom"/>
                </w:tcPr>
                <w:p w14:paraId="23C9302A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2279 (21.6)</w:t>
                  </w:r>
                </w:p>
              </w:tc>
              <w:tc>
                <w:tcPr>
                  <w:tcW w:w="1701" w:type="dxa"/>
                  <w:noWrap/>
                  <w:vAlign w:val="bottom"/>
                </w:tcPr>
                <w:p w14:paraId="78498489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0743 (21.1)</w:t>
                  </w:r>
                </w:p>
              </w:tc>
            </w:tr>
            <w:tr w:rsidR="00B72A29" w:rsidRPr="00B02F32" w14:paraId="765A1A6E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noWrap/>
                </w:tcPr>
                <w:p w14:paraId="228BA8BE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2D55025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3153 (21.0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2C709474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8300 (22.6)</w:t>
                  </w:r>
                </w:p>
              </w:tc>
              <w:tc>
                <w:tcPr>
                  <w:tcW w:w="1701" w:type="dxa"/>
                  <w:noWrap/>
                  <w:vAlign w:val="bottom"/>
                </w:tcPr>
                <w:p w14:paraId="75FBE707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2208 (20.9)</w:t>
                  </w:r>
                </w:p>
              </w:tc>
              <w:tc>
                <w:tcPr>
                  <w:tcW w:w="1701" w:type="dxa"/>
                  <w:noWrap/>
                  <w:vAlign w:val="bottom"/>
                </w:tcPr>
                <w:p w14:paraId="5BDADCEB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1416 (22.5)</w:t>
                  </w:r>
                </w:p>
              </w:tc>
            </w:tr>
            <w:tr w:rsidR="00B72A29" w:rsidRPr="00B02F32" w14:paraId="724FAEF5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bottom w:val="single" w:sz="4" w:space="0" w:color="auto"/>
                  </w:tcBorders>
                  <w:noWrap/>
                </w:tcPr>
                <w:p w14:paraId="79B4DFD9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5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AFC8BA2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3166 (21.1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bottom"/>
                </w:tcPr>
                <w:p w14:paraId="35858CCF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7517 (21.6)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noWrap/>
                  <w:vAlign w:val="bottom"/>
                </w:tcPr>
                <w:p w14:paraId="5F77BB90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2288 (21.7)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noWrap/>
                  <w:vAlign w:val="bottom"/>
                </w:tcPr>
                <w:p w14:paraId="0F635F67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cstheme="minorHAnsi"/>
                      <w:color w:val="000000"/>
                      <w:sz w:val="18"/>
                      <w:szCs w:val="18"/>
                    </w:rPr>
                    <w:t>11258 (22.2)</w:t>
                  </w:r>
                </w:p>
              </w:tc>
            </w:tr>
            <w:tr w:rsidR="00B72A29" w:rsidRPr="00B02F32" w14:paraId="6F1945DE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75F7E436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Location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1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41FAEB85" w14:textId="77777777" w:rsidR="00B72A29" w:rsidRPr="00B02F32" w:rsidRDefault="00B72A29" w:rsidP="00B72A29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522A298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688F711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F7B0FC8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sz w:val="18"/>
                      <w:szCs w:val="18"/>
                      <w:lang w:eastAsia="en-NZ"/>
                    </w:rPr>
                  </w:pPr>
                </w:p>
              </w:tc>
            </w:tr>
            <w:tr w:rsidR="00B72A29" w:rsidRPr="00B02F32" w14:paraId="4AC599CA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379A4A2A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Urban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351BF21E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2263 (81.6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0C243FF8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68408 (84.4)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65B6C31D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8564 (81.2)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2F682E51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2692 (84.0)</w:t>
                  </w:r>
                </w:p>
              </w:tc>
            </w:tr>
            <w:tr w:rsidR="00B72A29" w:rsidRPr="00B02F32" w14:paraId="758D955E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19A9B559" w14:textId="77777777" w:rsidR="00B72A29" w:rsidRPr="00B02F32" w:rsidRDefault="00B72A29" w:rsidP="00B72A29">
                  <w:pPr>
                    <w:ind w:firstLineChars="200" w:firstLine="367"/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Rural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1E9EDE71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766 (18.4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4FC856FD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2619 (15.6) 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53BDFBC1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1980 (18.8) 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3A6FFEC5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 xml:space="preserve">8121 (16.0) </w:t>
                  </w:r>
                </w:p>
              </w:tc>
            </w:tr>
            <w:tr w:rsidR="00B72A29" w:rsidRPr="00B02F32" w14:paraId="28BC0E5A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3A83421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Autonomic symptoms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3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6E4AEED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5751 (38.3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E17AB3D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6672 (20.6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2D1127A4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244 (40.3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62A8850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0462 (20.6)</w:t>
                  </w:r>
                </w:p>
              </w:tc>
            </w:tr>
            <w:tr w:rsidR="00B72A29" w:rsidRPr="00B02F32" w14:paraId="4ECD78B7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17F4964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Cognitive symptoms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3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1B2F7219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30 (0.9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638EAB9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244 (0.3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091732E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98 ( 0.9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6FC797C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45 ( 0.3)</w:t>
                  </w:r>
                </w:p>
              </w:tc>
            </w:tr>
            <w:tr w:rsidR="00B72A29" w:rsidRPr="00B02F32" w14:paraId="78E82742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3B9CE942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Neurological symptoms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3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DAD6E95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6664 (44.3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178094B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6096 (7.5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050960CF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820 (45.7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3D3A184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3799 ( 7.5)</w:t>
                  </w:r>
                </w:p>
              </w:tc>
            </w:tr>
            <w:tr w:rsidR="00B72A29" w:rsidRPr="00B02F32" w14:paraId="350FF319" w14:textId="77777777" w:rsidTr="00D870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7D36F4CD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Pain symptoms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3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405A56FB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6515 (43.3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4C7B46C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7102 (21.1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5C6179E2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4731 (44.9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228DCD76" w14:textId="77777777" w:rsidR="00B72A29" w:rsidRPr="00B02F32" w:rsidRDefault="00B72A29" w:rsidP="00B72A29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0584 (20.8)</w:t>
                  </w:r>
                </w:p>
              </w:tc>
            </w:tr>
            <w:tr w:rsidR="00B72A29" w:rsidRPr="00B02F32" w14:paraId="3A00E4CE" w14:textId="77777777" w:rsidTr="00D870D1">
              <w:trPr>
                <w:trHeight w:val="2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544" w:type="dxa"/>
                  <w:tcBorders>
                    <w:top w:val="single" w:sz="4" w:space="0" w:color="auto"/>
                    <w:bottom w:val="single" w:sz="12" w:space="0" w:color="auto"/>
                  </w:tcBorders>
                  <w:noWrap/>
                </w:tcPr>
                <w:p w14:paraId="3FEDC7A5" w14:textId="77777777" w:rsidR="00B72A29" w:rsidRPr="00B02F32" w:rsidRDefault="00B72A29" w:rsidP="00B72A29">
                  <w:pPr>
                    <w:rPr>
                      <w:rFonts w:eastAsia="Times New Roman" w:cstheme="minorHAnsi"/>
                      <w:b w:val="0"/>
                      <w:bCs w:val="0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Psychiatric symptoms</w:t>
                  </w: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vertAlign w:val="superscript"/>
                      <w:lang w:eastAsia="en-NZ"/>
                    </w:rPr>
                    <w:t>3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12" w:space="0" w:color="auto"/>
                  </w:tcBorders>
                  <w:noWrap/>
                </w:tcPr>
                <w:p w14:paraId="2010DC4F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5176 (34.4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12" w:space="0" w:color="auto"/>
                  </w:tcBorders>
                  <w:noWrap/>
                </w:tcPr>
                <w:p w14:paraId="41E09499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14617 (18.0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12" w:space="0" w:color="auto"/>
                  </w:tcBorders>
                  <w:noWrap/>
                </w:tcPr>
                <w:p w14:paraId="5FB17983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3702 (35.1)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12" w:space="0" w:color="auto"/>
                  </w:tcBorders>
                  <w:noWrap/>
                </w:tcPr>
                <w:p w14:paraId="368F7ED1" w14:textId="77777777" w:rsidR="00B72A29" w:rsidRPr="00B02F32" w:rsidRDefault="00B72A29" w:rsidP="00B72A2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</w:pPr>
                  <w:r w:rsidRPr="00B02F32">
                    <w:rPr>
                      <w:rFonts w:eastAsia="Times New Roman" w:cstheme="minorHAnsi"/>
                      <w:color w:val="000000"/>
                      <w:sz w:val="18"/>
                      <w:szCs w:val="18"/>
                      <w:lang w:eastAsia="en-NZ"/>
                    </w:rPr>
                    <w:t>8661 (17.0)</w:t>
                  </w:r>
                </w:p>
              </w:tc>
            </w:tr>
          </w:tbl>
          <w:p w14:paraId="72FF437C" w14:textId="77777777" w:rsidR="00B72A29" w:rsidRDefault="00B72A29"/>
        </w:tc>
      </w:tr>
    </w:tbl>
    <w:p w14:paraId="02449265" w14:textId="0EB776A9" w:rsidR="00017DC9" w:rsidRDefault="00017DC9"/>
    <w:p w14:paraId="19F29E6F" w14:textId="02001FD7" w:rsidR="00B72A29" w:rsidRDefault="00B72A29">
      <w:r w:rsidRPr="00B02F32">
        <w:rPr>
          <w:rFonts w:cstheme="minorHAnsi"/>
          <w:i/>
          <w:iCs/>
          <w:color w:val="0E2841" w:themeColor="text2"/>
          <w:sz w:val="18"/>
          <w:szCs w:val="18"/>
        </w:rPr>
        <w:t>Continuous variables are presented as mean ± SD for normally distributed variables and as median (interquartile range) for skewed variables. Categorical data was presented as counts and percentages (%).</w:t>
      </w:r>
    </w:p>
    <w:p w14:paraId="63720602" w14:textId="77777777" w:rsidR="00B72A29" w:rsidRDefault="00B72A29"/>
    <w:p w14:paraId="2EFA4021" w14:textId="774B23A7" w:rsidR="00B72A29" w:rsidRDefault="00B72A29"/>
    <w:p w14:paraId="0C8737C0" w14:textId="77777777" w:rsidR="00B72A29" w:rsidRDefault="00B72A29"/>
    <w:p w14:paraId="70CD774C" w14:textId="25DECDDF" w:rsidR="00516F46" w:rsidRDefault="00516F46"/>
    <w:sectPr w:rsidR="00516F46" w:rsidSect="00B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29"/>
    <w:rsid w:val="00017DC9"/>
    <w:rsid w:val="00027FE1"/>
    <w:rsid w:val="00040FF2"/>
    <w:rsid w:val="000A017C"/>
    <w:rsid w:val="000A0727"/>
    <w:rsid w:val="000B43C3"/>
    <w:rsid w:val="000D05D2"/>
    <w:rsid w:val="000D768C"/>
    <w:rsid w:val="00143D45"/>
    <w:rsid w:val="00152112"/>
    <w:rsid w:val="001A27D9"/>
    <w:rsid w:val="001A7EE2"/>
    <w:rsid w:val="001B0546"/>
    <w:rsid w:val="001E2BA7"/>
    <w:rsid w:val="001F0A7D"/>
    <w:rsid w:val="001F2D0A"/>
    <w:rsid w:val="002241CF"/>
    <w:rsid w:val="002B4D0B"/>
    <w:rsid w:val="002C769B"/>
    <w:rsid w:val="003C2681"/>
    <w:rsid w:val="003D6230"/>
    <w:rsid w:val="004237A2"/>
    <w:rsid w:val="004237E8"/>
    <w:rsid w:val="00430297"/>
    <w:rsid w:val="00443435"/>
    <w:rsid w:val="0046165D"/>
    <w:rsid w:val="00464D12"/>
    <w:rsid w:val="004A48F2"/>
    <w:rsid w:val="004B208F"/>
    <w:rsid w:val="00516F46"/>
    <w:rsid w:val="005249B1"/>
    <w:rsid w:val="00576914"/>
    <w:rsid w:val="005A6616"/>
    <w:rsid w:val="005C57B5"/>
    <w:rsid w:val="005C690C"/>
    <w:rsid w:val="005E778D"/>
    <w:rsid w:val="005F190E"/>
    <w:rsid w:val="00647D52"/>
    <w:rsid w:val="006B7A1E"/>
    <w:rsid w:val="007B170C"/>
    <w:rsid w:val="007C0F63"/>
    <w:rsid w:val="007E7929"/>
    <w:rsid w:val="00820C28"/>
    <w:rsid w:val="00852020"/>
    <w:rsid w:val="00854DD0"/>
    <w:rsid w:val="0085681A"/>
    <w:rsid w:val="00893F48"/>
    <w:rsid w:val="008F1FAE"/>
    <w:rsid w:val="00920651"/>
    <w:rsid w:val="0095078E"/>
    <w:rsid w:val="00A7514C"/>
    <w:rsid w:val="00AB47B5"/>
    <w:rsid w:val="00AC6981"/>
    <w:rsid w:val="00AD2B36"/>
    <w:rsid w:val="00AD7954"/>
    <w:rsid w:val="00AF6F63"/>
    <w:rsid w:val="00B128D1"/>
    <w:rsid w:val="00B228FA"/>
    <w:rsid w:val="00B46472"/>
    <w:rsid w:val="00B5047A"/>
    <w:rsid w:val="00B72A29"/>
    <w:rsid w:val="00B73EF0"/>
    <w:rsid w:val="00B862CC"/>
    <w:rsid w:val="00B96BD2"/>
    <w:rsid w:val="00BD0BAF"/>
    <w:rsid w:val="00BD248E"/>
    <w:rsid w:val="00C57D4E"/>
    <w:rsid w:val="00C66FAD"/>
    <w:rsid w:val="00C80D49"/>
    <w:rsid w:val="00C96E97"/>
    <w:rsid w:val="00CE392F"/>
    <w:rsid w:val="00CF3EC1"/>
    <w:rsid w:val="00D21AC0"/>
    <w:rsid w:val="00D3196B"/>
    <w:rsid w:val="00D77F8A"/>
    <w:rsid w:val="00DC5D6B"/>
    <w:rsid w:val="00E00B9A"/>
    <w:rsid w:val="00E143B0"/>
    <w:rsid w:val="00E90B71"/>
    <w:rsid w:val="00EA6123"/>
    <w:rsid w:val="00F01A4A"/>
    <w:rsid w:val="00F81D17"/>
    <w:rsid w:val="00FE1356"/>
    <w:rsid w:val="00FE2EA6"/>
    <w:rsid w:val="00FE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C80FB"/>
  <w15:chartTrackingRefBased/>
  <w15:docId w15:val="{7FFE4652-B954-F041-B120-DC10C378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A29"/>
  </w:style>
  <w:style w:type="paragraph" w:styleId="Heading1">
    <w:name w:val="heading 1"/>
    <w:basedOn w:val="Normal"/>
    <w:next w:val="Normal"/>
    <w:link w:val="Heading1Char"/>
    <w:uiPriority w:val="9"/>
    <w:qFormat/>
    <w:rsid w:val="00B72A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A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A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A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A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A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A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A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A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A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A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A2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72A29"/>
    <w:rPr>
      <w:kern w:val="0"/>
      <w:sz w:val="22"/>
      <w:szCs w:val="22"/>
      <w:lang w:val="en-N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72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16F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8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45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8</Words>
  <Characters>2725</Characters>
  <Application>Microsoft Office Word</Application>
  <DocSecurity>0</DocSecurity>
  <Lines>43</Lines>
  <Paragraphs>15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obson</dc:creator>
  <cp:keywords/>
  <dc:description/>
  <cp:lastModifiedBy>Ruth Dobson</cp:lastModifiedBy>
  <cp:revision>3</cp:revision>
  <dcterms:created xsi:type="dcterms:W3CDTF">2025-07-28T09:17:00Z</dcterms:created>
  <dcterms:modified xsi:type="dcterms:W3CDTF">2025-07-28T09:39:00Z</dcterms:modified>
</cp:coreProperties>
</file>